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2482C" w14:textId="77777777" w:rsidR="00712BDB" w:rsidRDefault="00712BDB" w:rsidP="00712BDB">
      <w:pPr>
        <w:shd w:val="clear" w:color="auto" w:fill="F7F8F9"/>
        <w:spacing w:after="300"/>
        <w:ind w:right="-720"/>
        <w:rPr>
          <w:rFonts w:asciiTheme="minorHAnsi" w:eastAsia="Times New Roman" w:hAnsiTheme="minorHAnsi" w:cstheme="minorHAnsi"/>
          <w:i/>
          <w:iCs/>
          <w:color w:val="000000"/>
        </w:rPr>
      </w:pPr>
      <w:bookmarkStart w:id="0" w:name="_GoBack"/>
      <w:bookmarkEnd w:id="0"/>
      <w:r w:rsidRPr="005D2AC9">
        <w:rPr>
          <w:rFonts w:asciiTheme="minorHAnsi" w:eastAsia="Times New Roman" w:hAnsiTheme="minorHAnsi" w:cstheme="minorHAnsi"/>
          <w:b/>
          <w:bCs/>
          <w:color w:val="000000"/>
        </w:rPr>
        <w:t>Appendix Table A2.</w:t>
      </w:r>
      <w:r>
        <w:rPr>
          <w:rFonts w:asciiTheme="minorHAnsi" w:eastAsia="Times New Roman" w:hAnsiTheme="minorHAnsi" w:cstheme="minorHAnsi"/>
          <w:color w:val="000000"/>
        </w:rPr>
        <w:t xml:space="preserve"> </w:t>
      </w:r>
      <w:r w:rsidRPr="005D2AC9">
        <w:rPr>
          <w:rFonts w:asciiTheme="minorHAnsi" w:eastAsia="Times New Roman" w:hAnsiTheme="minorHAnsi" w:cstheme="minorHAnsi"/>
          <w:i/>
          <w:iCs/>
          <w:color w:val="000000"/>
        </w:rPr>
        <w:t>ICD Codes Identifying Eligible Patients by Underlying Qualifying Disease</w:t>
      </w:r>
    </w:p>
    <w:tbl>
      <w:tblPr>
        <w:tblW w:w="11605" w:type="dxa"/>
        <w:tblLook w:val="04A0" w:firstRow="1" w:lastRow="0" w:firstColumn="1" w:lastColumn="0" w:noHBand="0" w:noVBand="1"/>
      </w:tblPr>
      <w:tblGrid>
        <w:gridCol w:w="985"/>
        <w:gridCol w:w="1170"/>
        <w:gridCol w:w="5670"/>
        <w:gridCol w:w="2610"/>
        <w:gridCol w:w="1170"/>
      </w:tblGrid>
      <w:tr w:rsidR="00712BDB" w:rsidRPr="00CB219D" w14:paraId="27A11BEE" w14:textId="77777777" w:rsidTr="00842DCD">
        <w:trPr>
          <w:trHeight w:val="48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967654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EA5FFF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15A253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A51769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23F0B4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Comment</w:t>
            </w:r>
          </w:p>
        </w:tc>
      </w:tr>
      <w:tr w:rsidR="00712BDB" w:rsidRPr="00CB219D" w14:paraId="6E409C70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519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59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9D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ug-induced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F7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F21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362D3FB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7737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539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2A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stemic lupus erythematosus, organ or system involvement unspec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0A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BB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713D63F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364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F3F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22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ndocarditis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36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CF2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1E82704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08E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8F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8CB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ericarditis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7A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34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F16D0C3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2B9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48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CF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ung involvement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08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F0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4EF963C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4E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923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6E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omerular disease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88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34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0DB058C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DE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D3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61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ubulo-interstitial nephropathy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AE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6C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607A56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854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EDB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2C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organ or system involvement in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84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40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E909528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639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5A2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3F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forms of 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9F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46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973B6EB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DE2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22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52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stemic lupus erythematosus, unspec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8D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B5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05BCCCC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A74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01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E88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F7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S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AA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6804221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3A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EB5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6C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vans syndr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755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Evans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B4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6E5901CD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E7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226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BA1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vans' syndr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AB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Evans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5F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B0E3B61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0A95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8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2B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F2C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iphospholipid syndrom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DBD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iphospholipid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698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2FAD9550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24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9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FF0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AF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imary hypercoagulable st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A1C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iphospholipid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4B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Non-specific Code</w:t>
            </w:r>
          </w:p>
        </w:tc>
      </w:tr>
      <w:tr w:rsidR="00712BDB" w:rsidRPr="00CB219D" w14:paraId="7C1208C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D9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79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C6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A75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mon variable immunodeficienc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4F2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A5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CDD91F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87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50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47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mon variable immunodeficiency with predominant abnormalities of B-cell numbers and func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B8E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2C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5A70549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1D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27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0D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mon variable immunodeficiency with predominant immunoregulatory T-cell disord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B7F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83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738A2DC1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54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49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2F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mon variable immunodeficiency with autoantibodies to B- or T-cell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C3F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3E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19734BC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27B9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92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3A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common variable immunodeficienci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E3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DD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5456E47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C08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A2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81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mmon variable immunodeficiency, unspec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59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ommon Variable Immune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0A8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E182EA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6B17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E44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98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ve deficiency of immunoglobulin A [IgA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56A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ve IgA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BE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6B93B998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6175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279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677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85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ve IgA immunodeficienc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C9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ve IgA deficie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B9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679D0CE1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ED9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69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33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uman immunodeficiency virus [HIV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EB7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940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65336704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131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79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37A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954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uman immunodeficiency virus, type 2 (HIV 2), in conditions classified elsewhere and of unspecified si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751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4C7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ype 2</w:t>
            </w:r>
          </w:p>
        </w:tc>
      </w:tr>
      <w:tr w:rsidR="00712BDB" w:rsidRPr="00CB219D" w14:paraId="622AB760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2F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13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E9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ymptomatic HIV infection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0D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0F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1126F4EC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DA8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D04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DB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87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1EA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7EE2BD3C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104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9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B188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886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uman immunodeficiency virus, type 2 [HIV 2] as the cause of diseases classified elsewhe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A4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D1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ype 2</w:t>
            </w:r>
          </w:p>
        </w:tc>
      </w:tr>
      <w:tr w:rsidR="00712BDB" w:rsidRPr="00CB219D" w14:paraId="4FEFB3C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91D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138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E69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ymptomatic HIV infection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8F5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B7D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711FE8D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EA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41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BF4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Acute hepatitis C with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D7A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1D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6020246F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2185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C1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1E0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hronic hepatitis C with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84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A8B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4E7B7E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99C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C6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1D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Acute hepatitis C without mention of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66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963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026D01B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01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6D0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C4F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hronic hepatitis C without mention of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60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CAD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3828910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D8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056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8C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Unspecified viral hepatitis C without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D0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E4D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8872D2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D0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07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3DD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2C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Unspecified viral hepatitis C with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19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55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0CCC0806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3DD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V0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F7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22D0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 carr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77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90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arrier</w:t>
            </w:r>
          </w:p>
        </w:tc>
      </w:tr>
      <w:tr w:rsidR="00712BDB" w:rsidRPr="00CB219D" w14:paraId="711139F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948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B1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E3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ute hepatitis C without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6F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C1D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BEA6BF5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589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E0E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40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ute hepatitis C with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56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E7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00C6B5E6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3D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F0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07A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viral hepatitis 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3C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07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1463F5B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D9A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9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04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B6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specified viral hepatitis C without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24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6519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3349468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6A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19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809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09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specified viral hepatitis C with hepatic co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FD6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A8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44445A61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3D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2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A7B9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30C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arrier of viral hepatitis 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71E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Hepatitis 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1F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arrier</w:t>
            </w:r>
          </w:p>
        </w:tc>
      </w:tr>
      <w:tr w:rsidR="00712BDB" w:rsidRPr="00CB219D" w14:paraId="6B19F45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06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4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39F5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85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id leukemia, without mention of having achieved remi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86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672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552594B8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CD9F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4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32E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E68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id leukemia in remi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640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6D9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1B38EAD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6A4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55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B3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id leukemia, in relap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B26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12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6AE0124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FD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9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140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D0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cytic leukemia of B-cell type not having achieved remi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1B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8F2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375593C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A3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9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69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95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cytic leukemia of B-cell type in remiss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AF1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F6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5129F0D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069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9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8C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5C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ronic lymphocytic leukemia of B-cell type in relap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FE4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CLL/S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C6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493CD77B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8D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4A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5AC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imary thrombocytopenia, unspec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72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Primary Thrombocytopenia, Unspec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C33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No ICD-10 Code</w:t>
            </w:r>
          </w:p>
        </w:tc>
      </w:tr>
      <w:tr w:rsidR="00712BDB" w:rsidRPr="00CB219D" w14:paraId="537AF058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330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98B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2E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911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mmune Thrombocytopenic Purpu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F28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7F9DEE59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4EDD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4788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FEA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mmune thrombocytopenic purpu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1D9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Immune Thrombocytopenic Purpu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062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05E3CC2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8D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D6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9BE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C48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primary thrombocytope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C1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Other Primary Thrombocyt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0DE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2C452287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FF2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298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63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primary thrombocytope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41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sz w:val="20"/>
                <w:szCs w:val="20"/>
              </w:rPr>
              <w:t>Other Primary Thrombocyt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10C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712BDB" w:rsidRPr="00CB219D" w14:paraId="44F13539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E5C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DE8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1C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E04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A50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1435E262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07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653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361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94A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ther Secondary Thrombocyt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8AF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1A90045F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726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CEE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10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77AD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, unspec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34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, Unspec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037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12BDB" w:rsidRPr="00CB219D" w14:paraId="2637469A" w14:textId="77777777" w:rsidTr="00842DCD">
        <w:trPr>
          <w:trHeight w:val="264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3B1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31A" w14:textId="77777777" w:rsidR="00712BDB" w:rsidRPr="00CB219D" w:rsidRDefault="00712BDB" w:rsidP="00842DCD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CD-9 D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FF5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specified thrombocytopeni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96BB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B219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rombocytopenia, Unspec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DC6" w14:textId="77777777" w:rsidR="00712BDB" w:rsidRPr="00CB219D" w:rsidRDefault="00712BDB" w:rsidP="00842DCD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319C5B56" w14:textId="77777777" w:rsidR="00712BDB" w:rsidRDefault="00712BDB" w:rsidP="00712BDB"/>
    <w:p w14:paraId="5668C077" w14:textId="77777777" w:rsidR="00712BDB" w:rsidRDefault="00712BDB" w:rsidP="00712BDB"/>
    <w:p w14:paraId="31E9DB1D" w14:textId="77777777" w:rsidR="00736869" w:rsidRDefault="00B07686"/>
    <w:sectPr w:rsidR="00736869" w:rsidSect="009548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DB"/>
    <w:rsid w:val="00712BDB"/>
    <w:rsid w:val="008E643D"/>
    <w:rsid w:val="00B07686"/>
    <w:rsid w:val="00F1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CF33B"/>
  <w15:chartTrackingRefBased/>
  <w15:docId w15:val="{5CD139D0-462D-44B4-AA08-3C74B8FA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BD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ermann, Caroline</dc:creator>
  <cp:keywords/>
  <dc:description/>
  <cp:lastModifiedBy>Jennermann, Caroline</cp:lastModifiedBy>
  <cp:revision>2</cp:revision>
  <dcterms:created xsi:type="dcterms:W3CDTF">2021-01-29T20:30:00Z</dcterms:created>
  <dcterms:modified xsi:type="dcterms:W3CDTF">2021-01-29T20:30:00Z</dcterms:modified>
</cp:coreProperties>
</file>